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F79" w:rsidRDefault="00D5301E" w:rsidP="00B31F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2"/>
      <w:bookmarkStart w:id="1" w:name="OLE_LINK13"/>
      <w:bookmarkStart w:id="2" w:name="_GoBack"/>
      <w:r>
        <w:rPr>
          <w:rFonts w:ascii="Times New Roman" w:hAnsi="Times New Roman" w:cs="Times New Roman"/>
          <w:b/>
          <w:sz w:val="24"/>
          <w:szCs w:val="24"/>
        </w:rPr>
        <w:t>ICD-10 Codes to Text COD Mapping</w:t>
      </w:r>
    </w:p>
    <w:tbl>
      <w:tblPr>
        <w:tblW w:w="8689" w:type="dxa"/>
        <w:tblInd w:w="93" w:type="dxa"/>
        <w:tblLook w:val="04A0"/>
      </w:tblPr>
      <w:tblGrid>
        <w:gridCol w:w="4949"/>
        <w:gridCol w:w="3740"/>
      </w:tblGrid>
      <w:tr w:rsidR="00B31F79" w:rsidRPr="00BD6D52" w:rsidTr="00082C3B">
        <w:trPr>
          <w:trHeight w:val="315"/>
        </w:trPr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bookmarkEnd w:id="1"/>
          <w:bookmarkEnd w:id="2"/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b/>
                <w:bCs/>
                <w:color w:val="000000"/>
                <w:sz w:val="24"/>
                <w:szCs w:val="24"/>
                <w:lang w:val="en-US"/>
              </w:rPr>
              <w:t>Adult ICD-10 Code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b/>
                <w:bCs/>
                <w:color w:val="000000"/>
                <w:sz w:val="24"/>
                <w:szCs w:val="24"/>
                <w:lang w:val="en-US"/>
              </w:rPr>
              <w:t>Adult Text COD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A0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Gastroenteritis and coliti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A00-A08, A10-B9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ther infectious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C00-D4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Cancer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D50-D8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Blood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E00-E9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Nutritional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F00-F9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Mental and behavioral disorder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G04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Encephaliti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G00-G03, G05-G9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ther nervous system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H00-H5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Eye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21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Acute myocardial infarction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25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schaemic</w:t>
            </w:r>
            <w:proofErr w:type="spellEnd"/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 xml:space="preserve"> heart disease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5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Heart failure</w:t>
            </w:r>
          </w:p>
        </w:tc>
      </w:tr>
      <w:tr w:rsidR="00B31F79" w:rsidRPr="00BD6D52" w:rsidTr="00B31F79">
        <w:trPr>
          <w:trHeight w:val="170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61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ntracerebral</w:t>
            </w:r>
            <w:proofErr w:type="spellEnd"/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haemorrhage</w:t>
            </w:r>
            <w:proofErr w:type="spellEnd"/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64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Stroke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00-I20, I22-I24, I26-I49, I51-I60, I62-I63, I65-I9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ther cardiovascular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J44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Chronic obstructive pulmonary disease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J4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Asthma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J00-J43, J45-J47, J48-J9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ther respiratory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K5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Paralytic ileu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K00-K55, K57-K9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ther digestive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L00-L9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Skin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M00-M9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Muscular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N00-N9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Genitourinary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72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 xml:space="preserve">Postpartum </w:t>
            </w:r>
            <w:proofErr w:type="spellStart"/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haemorrhage</w:t>
            </w:r>
            <w:proofErr w:type="spellEnd"/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00-O71, O73-O9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ther maternal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P00-P9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Neonatal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Q00-Q9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Chromosomal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R9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mpossible to specify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R00-R9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ll-defined cause of death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S00-T9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njuries and poisonings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V8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Road traffic accident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X5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Unknown injury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X6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ntentional poisoning</w:t>
            </w:r>
          </w:p>
        </w:tc>
      </w:tr>
      <w:tr w:rsidR="00B31F79" w:rsidRPr="00BD6D52" w:rsidTr="00082C3B">
        <w:trPr>
          <w:trHeight w:val="315"/>
        </w:trPr>
        <w:tc>
          <w:tcPr>
            <w:tcW w:w="4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V01-Y9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ther external causes of death</w:t>
            </w:r>
          </w:p>
        </w:tc>
      </w:tr>
    </w:tbl>
    <w:p w:rsidR="00B31F79" w:rsidRDefault="00B31F79" w:rsidP="00B31F7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320" w:type="dxa"/>
        <w:tblInd w:w="93" w:type="dxa"/>
        <w:tblLook w:val="04A0"/>
      </w:tblPr>
      <w:tblGrid>
        <w:gridCol w:w="2977"/>
        <w:gridCol w:w="3343"/>
      </w:tblGrid>
      <w:tr w:rsidR="00B31F79" w:rsidRPr="00BD6D52" w:rsidTr="00082C3B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b/>
                <w:bCs/>
                <w:color w:val="000000"/>
                <w:sz w:val="24"/>
                <w:szCs w:val="24"/>
                <w:lang w:val="en-US"/>
              </w:rPr>
              <w:t>Child ICD-10 Code</w:t>
            </w:r>
          </w:p>
        </w:tc>
        <w:tc>
          <w:tcPr>
            <w:tcW w:w="3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b/>
                <w:bCs/>
                <w:color w:val="000000"/>
                <w:sz w:val="24"/>
                <w:szCs w:val="24"/>
                <w:lang w:val="en-US"/>
              </w:rPr>
              <w:t>Child Text COD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A0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Gastroenteritis and coliti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A4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Sepsi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A00-A08, A10-A40, A43-B9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ther infectious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lastRenderedPageBreak/>
              <w:t>C00-D48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Cancer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D50-D8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Blood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E43, E46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Protein-energy malnutrition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E00-E42, E43-E45, E47-E90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ther nutritional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F00-F9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Mental and behavioral disorder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G04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Encephaliti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G03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Meningiti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G00-G03, G06-G9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ther nervous system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H00-H5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Eye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00-I9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Cardiovascular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J18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Pneumonia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J00-J17, J19-J9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ther respiratory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K56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Paralytic ileu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K00-K55, K57-K93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ther digestive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L00-L9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Skin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M00-M9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Muscular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N00-N9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Genitourinary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00-O9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Maternal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P00-P96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Neonatal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Q24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Congenital malformations of heart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Q00-Q23, Q25-Q9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ther chromosomal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R9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mpossible to specify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R00-R98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ll-defined cause of death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S00-T98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njuries and poisonings</w:t>
            </w:r>
          </w:p>
        </w:tc>
      </w:tr>
      <w:tr w:rsidR="00B31F79" w:rsidRPr="00BD6D52" w:rsidTr="00082C3B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V01-Y98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External causes of death</w:t>
            </w:r>
          </w:p>
        </w:tc>
      </w:tr>
    </w:tbl>
    <w:p w:rsidR="00B31F79" w:rsidRDefault="00B31F79" w:rsidP="00B31F7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051" w:type="dxa"/>
        <w:tblInd w:w="93" w:type="dxa"/>
        <w:tblLook w:val="04A0"/>
      </w:tblPr>
      <w:tblGrid>
        <w:gridCol w:w="2751"/>
        <w:gridCol w:w="3300"/>
      </w:tblGrid>
      <w:tr w:rsidR="00B31F79" w:rsidRPr="00BD6D52" w:rsidTr="00082C3B">
        <w:trPr>
          <w:trHeight w:val="315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b/>
                <w:bCs/>
                <w:color w:val="000000"/>
                <w:sz w:val="24"/>
                <w:szCs w:val="24"/>
                <w:lang w:val="en-US"/>
              </w:rPr>
              <w:t>Neonate ICD-10 Code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b/>
                <w:bCs/>
                <w:color w:val="000000"/>
                <w:sz w:val="24"/>
                <w:szCs w:val="24"/>
                <w:lang w:val="en-US"/>
              </w:rPr>
              <w:t>Neonate Text COD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A00-B9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nfectious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C00-D4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Cancer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D50-D8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Blood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E00-E9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Nutritional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F00-F9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Mental and behavioral disorder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G00-G9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Nervous system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H00-H5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Eye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00-I9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Cardiovascular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J00-J9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Respiratory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K00-K9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Digestive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L00-L9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Skin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M00-M9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Muscular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N00-N9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Genitourinary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lastRenderedPageBreak/>
              <w:t>O00-O9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Maternal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P0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Low birth weight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P2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Birth asphyxia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P3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Sepsis of newborn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P00-P06, P08-P35, P37-P9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Other neonatal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Q00-Q9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Chromosomal disease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R00-R9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ll-defined cause of death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S00-T9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Injuries and poisonings</w:t>
            </w:r>
          </w:p>
        </w:tc>
      </w:tr>
      <w:tr w:rsidR="00B31F79" w:rsidRPr="00BD6D52" w:rsidTr="00082C3B">
        <w:trPr>
          <w:trHeight w:val="315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V01-Y9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F79" w:rsidRPr="00BD6D52" w:rsidRDefault="00B31F79" w:rsidP="00082C3B">
            <w:pPr>
              <w:spacing w:after="0" w:line="240" w:lineRule="auto"/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</w:pPr>
            <w:r w:rsidRPr="00BD6D52">
              <w:rPr>
                <w:rFonts w:ascii="Timeds" w:eastAsia="Times New Roman" w:hAnsi="Timeds" w:cs="Times New Roman"/>
                <w:color w:val="000000"/>
                <w:sz w:val="24"/>
                <w:szCs w:val="24"/>
                <w:lang w:val="en-US"/>
              </w:rPr>
              <w:t>External causes of death</w:t>
            </w:r>
          </w:p>
        </w:tc>
      </w:tr>
    </w:tbl>
    <w:p w:rsidR="00B31F79" w:rsidRPr="00532619" w:rsidRDefault="00B31F79" w:rsidP="00B31F7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b/>
          <w:sz w:val="24"/>
          <w:szCs w:val="24"/>
        </w:rPr>
      </w:pPr>
    </w:p>
    <w:p w:rsidR="00B31F79" w:rsidRDefault="00B31F79" w:rsidP="00B31F79"/>
    <w:p w:rsidR="00B6007D" w:rsidRDefault="00CD2EE2"/>
    <w:sectPr w:rsidR="00B6007D" w:rsidSect="00EC5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d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1F79"/>
    <w:rsid w:val="00294D16"/>
    <w:rsid w:val="002A383E"/>
    <w:rsid w:val="00B31F79"/>
    <w:rsid w:val="00CA0D62"/>
    <w:rsid w:val="00CD2EE2"/>
    <w:rsid w:val="00D5301E"/>
    <w:rsid w:val="00EC56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F7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F7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582291-2636-4909-B8B4-33EC48F3D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nalam</cp:lastModifiedBy>
  <cp:revision>2</cp:revision>
  <dcterms:created xsi:type="dcterms:W3CDTF">2017-03-04T08:25:00Z</dcterms:created>
  <dcterms:modified xsi:type="dcterms:W3CDTF">2017-03-04T08:25:00Z</dcterms:modified>
</cp:coreProperties>
</file>